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6"/>
        <w:gridCol w:w="2835"/>
        <w:gridCol w:w="3544"/>
        <w:gridCol w:w="1855"/>
      </w:tblGrid>
      <w:tr w:rsidR="009C51AB" w:rsidTr="00344D5C">
        <w:trPr>
          <w:trHeight w:val="20"/>
        </w:trPr>
        <w:tc>
          <w:tcPr>
            <w:tcW w:w="1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  <w:rPr>
                <w:b/>
              </w:rPr>
            </w:pPr>
            <w:r>
              <w:rPr>
                <w:b/>
              </w:rPr>
              <w:t>Color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  <w:rPr>
                <w:b/>
              </w:rPr>
            </w:pPr>
            <w:r>
              <w:rPr>
                <w:b/>
              </w:rPr>
              <w:t>Parent code</w:t>
            </w:r>
          </w:p>
        </w:tc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  <w:rPr>
                <w:b/>
              </w:rPr>
            </w:pPr>
            <w:r>
              <w:rPr>
                <w:b/>
              </w:rPr>
              <w:t>Coded segments of all documents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9800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Management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0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9800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Uncompassionate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Colleagues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3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Sense of powerlessness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Poor public health services for both CEs and the elderly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Sense of powerlessness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Inadequate social welfare support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Sense of powerlessness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Lack information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6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6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Out of balance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Good balanc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7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Out of balance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Out of balanc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3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8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Inadequate social welfare support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Patient-centered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9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Identity struggle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Loss of personal tim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0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Identity struggle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Reprioritize values in lif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1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Identity struggle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Loss of personal identity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2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Identity struggle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Emotions &amp; reconciliation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6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3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Hong Kong Style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Business interest domination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36F4D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lastRenderedPageBreak/>
              <w:t>14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Hong Kong Style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Work-life separation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6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36F4D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5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Hong Kong Style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Confucian work ethics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7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6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Helpful Policy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CE identification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3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7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Helpful Policy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No-paid leav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8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Helpful Policy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Two-hours early leav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9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Helpful Policy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Matching the CEs and service providers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0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Helpful Policy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Counselling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1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Helpful Policy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Time off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2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Helpful Policy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Preparing caregivers through education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3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Helpful Policy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Home offic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4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Helpful Policy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Part-time rol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5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Helpful Policy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Elder Care Resources and Referral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6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Helpful Policy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Support group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7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Feelings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Guilt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8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Feelings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Stress as an employe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lastRenderedPageBreak/>
              <w:t>29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Feelings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Worries as a caregiver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30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Feelings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Stress as a caregiver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31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Feelings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Fears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7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32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Feelings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Dangerous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33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The elephant in the room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Aware of the CEs' needs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34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The elephant in the room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Informal Policy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9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36F4D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35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Cultural difference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Hong Kong styl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0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36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Consequences of no CFWP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To corporates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37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Consequences of no CFWP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To society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0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38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Caregiver-specific support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7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39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Performance of C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0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Philosophy of being family-friendly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3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1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Need for a cultural paradigm shift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2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Trust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lastRenderedPageBreak/>
              <w:t>43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Gender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4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Concerns of ERs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6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5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ER's other priority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6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Perception of CFWP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3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7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Benefits to ERs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36F4D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8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Cultural differenc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0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9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Identity struggl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0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9900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0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Sense of powerlessness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7F60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1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Uncompassionat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2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2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The elephant in the room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FF99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3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Out of balanc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0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4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Learning curv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5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Outsourc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6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Double patients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7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Family support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58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Time Conflict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6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lastRenderedPageBreak/>
              <w:t>59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The stigma of getting help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3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60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Silent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3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00FF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61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Newly minted CE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62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Consequences of no CFWP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63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Absence of guiding framework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4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64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Helpful policy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1</w:t>
            </w:r>
          </w:p>
        </w:tc>
      </w:tr>
      <w:tr w:rsidR="009C51AB" w:rsidTr="00344D5C">
        <w:trPr>
          <w:trHeight w:val="20"/>
        </w:trPr>
        <w:tc>
          <w:tcPr>
            <w:tcW w:w="1126" w:type="dxa"/>
            <w:shd w:val="clear" w:color="auto" w:fill="4A86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65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left"/>
            </w:pPr>
            <w:r>
              <w:t>Feelings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</w:pPr>
            <w:r>
              <w:t>0</w:t>
            </w:r>
          </w:p>
        </w:tc>
      </w:tr>
      <w:tr w:rsidR="009C51AB" w:rsidTr="00344D5C">
        <w:trPr>
          <w:trHeight w:val="20"/>
        </w:trPr>
        <w:tc>
          <w:tcPr>
            <w:tcW w:w="750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otal</w:t>
            </w:r>
          </w:p>
        </w:tc>
        <w:tc>
          <w:tcPr>
            <w:tcW w:w="18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C51AB" w:rsidRDefault="009C51AB" w:rsidP="00344D5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209</w:t>
            </w:r>
          </w:p>
        </w:tc>
      </w:tr>
    </w:tbl>
    <w:p w:rsidR="00A24931" w:rsidRDefault="00A24931">
      <w:bookmarkStart w:id="0" w:name="_GoBack"/>
      <w:bookmarkEnd w:id="0"/>
    </w:p>
    <w:sectPr w:rsidR="00A249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2NDYwMjIwNLC0NDJX0lEKTi0uzszPAykwrAUAlcsjOywAAAA="/>
  </w:docVars>
  <w:rsids>
    <w:rsidRoot w:val="009C51AB"/>
    <w:rsid w:val="009C51AB"/>
    <w:rsid w:val="00A2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CE8B44-0952-4EEE-AF74-524132261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1AB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1-14T07:23:00Z</dcterms:created>
  <dcterms:modified xsi:type="dcterms:W3CDTF">2025-01-14T07:24:00Z</dcterms:modified>
</cp:coreProperties>
</file>